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8C9" w:rsidRPr="00CD2928" w:rsidRDefault="00E908C9" w:rsidP="00E908C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1. Expression profiles from replication &amp; maintenance promoters</w:t>
      </w:r>
    </w:p>
    <w:p w:rsidR="000B0608" w:rsidRDefault="00E908C9" w:rsidP="00E908C9">
      <w:pPr>
        <w:jc w:val="center"/>
      </w:pPr>
      <w:bookmarkStart w:id="0" w:name="_GoBack"/>
      <w:r w:rsidRPr="00785136">
        <w:rPr>
          <w:noProof/>
        </w:rPr>
        <w:drawing>
          <wp:inline distT="0" distB="0" distL="0" distR="0" wp14:anchorId="71D3D69A" wp14:editId="66DCBA9E">
            <wp:extent cx="5285335" cy="7696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764" cy="77113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0"/>
    <w:sectPr w:rsidR="000B0608" w:rsidSect="000B06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8C9"/>
    <w:rsid w:val="000B0608"/>
    <w:rsid w:val="00E90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7EEC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8C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08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8C9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8C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08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8C9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Macintosh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</dc:creator>
  <cp:keywords/>
  <dc:description/>
  <cp:lastModifiedBy>Raul</cp:lastModifiedBy>
  <cp:revision>1</cp:revision>
  <dcterms:created xsi:type="dcterms:W3CDTF">2013-11-06T19:05:00Z</dcterms:created>
  <dcterms:modified xsi:type="dcterms:W3CDTF">2013-11-06T19:06:00Z</dcterms:modified>
</cp:coreProperties>
</file>